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7FBDF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—————   7.06.2021 08:41:29   ————————————————————</w:t>
      </w:r>
    </w:p>
    <w:p w14:paraId="0EE0778C" w14:textId="313380F5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5456FEB0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</w:t>
      </w:r>
    </w:p>
    <w:p w14:paraId="2875950F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General Linear Model: </w:t>
      </w:r>
      <w:proofErr w:type="spellStart"/>
      <w:r>
        <w:rPr>
          <w:rFonts w:ascii="Arial" w:hAnsi="Arial" w:cs="Arial"/>
          <w:b/>
          <w:bCs/>
        </w:rPr>
        <w:t>Nem</w:t>
      </w:r>
      <w:proofErr w:type="spellEnd"/>
      <w:r>
        <w:rPr>
          <w:rFonts w:ascii="Arial" w:hAnsi="Arial" w:cs="Arial"/>
          <w:b/>
          <w:bCs/>
        </w:rPr>
        <w:t xml:space="preserve"> versus </w:t>
      </w:r>
      <w:proofErr w:type="spellStart"/>
      <w:r>
        <w:rPr>
          <w:rFonts w:ascii="Arial" w:hAnsi="Arial" w:cs="Arial"/>
          <w:b/>
          <w:bCs/>
        </w:rPr>
        <w:t>Analiz</w:t>
      </w:r>
      <w:proofErr w:type="spellEnd"/>
      <w:r>
        <w:rPr>
          <w:rFonts w:ascii="Arial" w:hAnsi="Arial" w:cs="Arial"/>
          <w:b/>
          <w:bCs/>
        </w:rPr>
        <w:t xml:space="preserve">; </w:t>
      </w:r>
      <w:proofErr w:type="spellStart"/>
      <w:r>
        <w:rPr>
          <w:rFonts w:ascii="Arial" w:hAnsi="Arial" w:cs="Arial"/>
          <w:b/>
          <w:bCs/>
        </w:rPr>
        <w:t>Arı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Zehri</w:t>
      </w:r>
      <w:proofErr w:type="spellEnd"/>
      <w:r>
        <w:rPr>
          <w:rFonts w:ascii="Arial" w:hAnsi="Arial" w:cs="Arial"/>
          <w:b/>
          <w:bCs/>
        </w:rPr>
        <w:t xml:space="preserve"> </w:t>
      </w:r>
    </w:p>
    <w:p w14:paraId="41E4223D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14:paraId="68024411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Factor     Type   Levels  Values</w:t>
      </w:r>
    </w:p>
    <w:p w14:paraId="39FA2C13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fixed       3  1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; 2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; 3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</w:p>
    <w:p w14:paraId="4D799DF5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fixed      25  BV1; BV10; BV11; BV12; BV13; BV14; BV15; BV16; </w:t>
      </w:r>
      <w:proofErr w:type="gramStart"/>
      <w:r>
        <w:rPr>
          <w:rFonts w:ascii="Courier New" w:hAnsi="Courier New" w:cs="Courier New"/>
          <w:sz w:val="18"/>
          <w:szCs w:val="18"/>
        </w:rPr>
        <w:t>BV17;</w:t>
      </w:r>
      <w:proofErr w:type="gramEnd"/>
    </w:p>
    <w:p w14:paraId="4DAD9DAA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BV18; BV19; BV2; BV20; BV21; BV22; BV23; BV24; </w:t>
      </w:r>
      <w:proofErr w:type="gramStart"/>
      <w:r>
        <w:rPr>
          <w:rFonts w:ascii="Courier New" w:hAnsi="Courier New" w:cs="Courier New"/>
          <w:sz w:val="18"/>
          <w:szCs w:val="18"/>
        </w:rPr>
        <w:t>BV25;</w:t>
      </w:r>
      <w:proofErr w:type="gramEnd"/>
    </w:p>
    <w:p w14:paraId="18865E8C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BV3; BV4; BV5; BV6; BV7; BV8; BV9</w:t>
      </w:r>
    </w:p>
    <w:p w14:paraId="75E5E7E3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FFDF72A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CFFB7F0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Analysis of Variance for </w:t>
      </w:r>
      <w:proofErr w:type="spellStart"/>
      <w:r>
        <w:rPr>
          <w:rFonts w:ascii="Courier New" w:hAnsi="Courier New" w:cs="Courier New"/>
          <w:sz w:val="18"/>
          <w:szCs w:val="18"/>
        </w:rPr>
        <w:t>Nem</w:t>
      </w:r>
      <w:proofErr w:type="spellEnd"/>
      <w:r>
        <w:rPr>
          <w:rFonts w:ascii="Courier New" w:hAnsi="Courier New" w:cs="Courier New"/>
          <w:sz w:val="18"/>
          <w:szCs w:val="18"/>
        </w:rPr>
        <w:t>, using Adjusted SS for Tests</w:t>
      </w:r>
    </w:p>
    <w:p w14:paraId="19403613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F67401B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ource     DF   Seq SS   Adj SS   Adj MS      F      P</w:t>
      </w:r>
    </w:p>
    <w:p w14:paraId="47133768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2  0,02314  0,02314  0,01157   0,84  0,438</w:t>
      </w:r>
    </w:p>
    <w:p w14:paraId="47416454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24  7,17293  7,17293  0,29887  21,71  0,000</w:t>
      </w:r>
    </w:p>
    <w:p w14:paraId="32B2B24C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Error      48  0,66073  0,66073  0,01377</w:t>
      </w:r>
    </w:p>
    <w:p w14:paraId="0C6EE7E7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Total      74  7,85679</w:t>
      </w:r>
    </w:p>
    <w:p w14:paraId="15C337AD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D3BA882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4BC7A0F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 = 0,117325   R-Sq = 91,59%   R-Sq(adj) = 87,04%</w:t>
      </w:r>
    </w:p>
    <w:p w14:paraId="7DA394F2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795FFBA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0804722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Unusual Observations for </w:t>
      </w:r>
      <w:proofErr w:type="spellStart"/>
      <w:r>
        <w:rPr>
          <w:rFonts w:ascii="Courier New" w:hAnsi="Courier New" w:cs="Courier New"/>
          <w:sz w:val="18"/>
          <w:szCs w:val="18"/>
        </w:rPr>
        <w:t>Nem</w:t>
      </w:r>
      <w:proofErr w:type="spellEnd"/>
    </w:p>
    <w:p w14:paraId="74359E8B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810275E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Obs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>
        <w:rPr>
          <w:rFonts w:ascii="Courier New" w:hAnsi="Courier New" w:cs="Courier New"/>
          <w:sz w:val="18"/>
          <w:szCs w:val="18"/>
        </w:rPr>
        <w:t>Nem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Fit  SE Fit  Residual  St </w:t>
      </w:r>
      <w:proofErr w:type="spellStart"/>
      <w:r>
        <w:rPr>
          <w:rFonts w:ascii="Courier New" w:hAnsi="Courier New" w:cs="Courier New"/>
          <w:sz w:val="18"/>
          <w:szCs w:val="18"/>
        </w:rPr>
        <w:t>Resid</w:t>
      </w:r>
      <w:proofErr w:type="spellEnd"/>
    </w:p>
    <w:p w14:paraId="2EC31824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4  10,2000  10,3988  0,0704   -0,1988     -2,12 R</w:t>
      </w:r>
    </w:p>
    <w:p w14:paraId="0D81F280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7   9,5300   9,7288  0,0704   -0,1988     -2,12 R</w:t>
      </w:r>
    </w:p>
    <w:p w14:paraId="4D40CEAC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46   9,8800   9,6621  0,0704    0,2179      2,32 R</w:t>
      </w:r>
    </w:p>
    <w:p w14:paraId="4A4582D6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67   9,9700   9,7755  0,0704    0,1945      2,07 R</w:t>
      </w:r>
    </w:p>
    <w:p w14:paraId="67B92A3A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595CEC8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R denotes an observation with a </w:t>
      </w:r>
      <w:proofErr w:type="gramStart"/>
      <w:r>
        <w:rPr>
          <w:rFonts w:ascii="Courier New" w:hAnsi="Courier New" w:cs="Courier New"/>
          <w:sz w:val="18"/>
          <w:szCs w:val="18"/>
        </w:rPr>
        <w:t>large standardized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residual.</w:t>
      </w:r>
    </w:p>
    <w:p w14:paraId="1F2AB516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471CC15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CAF1938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ukey Method and 95,0% Confidence</w:t>
      </w:r>
    </w:p>
    <w:p w14:paraId="44676025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CE04D5F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  N   Mean  Grouping</w:t>
      </w:r>
    </w:p>
    <w:p w14:paraId="54051EDC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3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25  9,844  A</w:t>
      </w:r>
    </w:p>
    <w:p w14:paraId="637DC698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1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25  9,808  A</w:t>
      </w:r>
    </w:p>
    <w:p w14:paraId="6B38ABE7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2. </w:t>
      </w:r>
      <w:proofErr w:type="spellStart"/>
      <w:r>
        <w:rPr>
          <w:rFonts w:ascii="Courier New" w:hAnsi="Courier New" w:cs="Courier New"/>
          <w:sz w:val="18"/>
          <w:szCs w:val="18"/>
        </w:rPr>
        <w:t>Analiz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25  9,805  A</w:t>
      </w:r>
    </w:p>
    <w:p w14:paraId="7827B254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5F132A2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14:paraId="31303CE8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29D51C5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856C2F8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Grouping Information Using Tukey Method and 95,0% Confidence</w:t>
      </w:r>
    </w:p>
    <w:p w14:paraId="038253C1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9D3B44F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Arı</w:t>
      </w:r>
      <w:proofErr w:type="spellEnd"/>
    </w:p>
    <w:p w14:paraId="09B90016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>
        <w:rPr>
          <w:rFonts w:ascii="Courier New" w:hAnsi="Courier New" w:cs="Courier New"/>
          <w:sz w:val="18"/>
          <w:szCs w:val="18"/>
        </w:rPr>
        <w:t>Zehri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N    Mean  Grouping</w:t>
      </w:r>
    </w:p>
    <w:p w14:paraId="1945071D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5    3  10,560  A</w:t>
      </w:r>
    </w:p>
    <w:p w14:paraId="082EA314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    3  10,410  A B</w:t>
      </w:r>
    </w:p>
    <w:p w14:paraId="0032EAF2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8    3  10,200  A B C</w:t>
      </w:r>
    </w:p>
    <w:p w14:paraId="3C6BEDA0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2   3  10,200  A B C</w:t>
      </w:r>
    </w:p>
    <w:p w14:paraId="1387F74F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7   3  10,187    B C D</w:t>
      </w:r>
    </w:p>
    <w:p w14:paraId="62274DF1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5   3  10,000      C D E</w:t>
      </w:r>
    </w:p>
    <w:p w14:paraId="18E5F1E4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4   3   9,860      C D E F</w:t>
      </w:r>
    </w:p>
    <w:p w14:paraId="487D7B6A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0   3   9,860      C D E F</w:t>
      </w:r>
    </w:p>
    <w:p w14:paraId="10F46535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    3   9,850      C D E F</w:t>
      </w:r>
    </w:p>
    <w:p w14:paraId="0ADB519D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0   3   9,843      C D E F G</w:t>
      </w:r>
    </w:p>
    <w:p w14:paraId="1AD69FB9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9    3   9,817        D E F G</w:t>
      </w:r>
    </w:p>
    <w:p w14:paraId="36BA2BB6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3   3   9,787          E F G</w:t>
      </w:r>
    </w:p>
    <w:p w14:paraId="1F2BC51A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2   3   9,770          E F G</w:t>
      </w:r>
    </w:p>
    <w:p w14:paraId="6D354412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BV18   3   9,770          E F G</w:t>
      </w:r>
    </w:p>
    <w:p w14:paraId="2F814746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3   3   9,743          E F G</w:t>
      </w:r>
    </w:p>
    <w:p w14:paraId="0D980F17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3    3   9,740          E F G</w:t>
      </w:r>
    </w:p>
    <w:p w14:paraId="1D87A3D9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5   3   9,740          E F G</w:t>
      </w:r>
    </w:p>
    <w:p w14:paraId="77A58209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21   3   9,737          E F G</w:t>
      </w:r>
    </w:p>
    <w:p w14:paraId="237A9B0B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6   3   9,673          E F G</w:t>
      </w:r>
    </w:p>
    <w:p w14:paraId="319AAD91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1   3   9,640          E F G H</w:t>
      </w:r>
    </w:p>
    <w:p w14:paraId="160172D6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4   3   9,590            F G H</w:t>
      </w:r>
    </w:p>
    <w:p w14:paraId="509F4971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19   3   9,567            F G H</w:t>
      </w:r>
    </w:p>
    <w:p w14:paraId="09D15BC1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7    3   9,473              G H I</w:t>
      </w:r>
    </w:p>
    <w:p w14:paraId="3FB9BD93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4    3   9,290                H I</w:t>
      </w:r>
    </w:p>
    <w:p w14:paraId="53AA8EA9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BV6    3   9,163                  I</w:t>
      </w:r>
    </w:p>
    <w:p w14:paraId="512FD690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347451B" w14:textId="77777777" w:rsidR="00650A68" w:rsidRDefault="00650A68" w:rsidP="00650A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eans that do not share a letter are significantly different.</w:t>
      </w:r>
    </w:p>
    <w:p w14:paraId="77D27061" w14:textId="77777777" w:rsidR="00FB63B3" w:rsidRDefault="00FB63B3"/>
    <w:sectPr w:rsidR="00FB63B3" w:rsidSect="00CC40B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905"/>
    <w:rsid w:val="00007124"/>
    <w:rsid w:val="000313E3"/>
    <w:rsid w:val="001263E1"/>
    <w:rsid w:val="00263EC3"/>
    <w:rsid w:val="00264122"/>
    <w:rsid w:val="002D0905"/>
    <w:rsid w:val="003467CF"/>
    <w:rsid w:val="005707FE"/>
    <w:rsid w:val="00650A68"/>
    <w:rsid w:val="006A3485"/>
    <w:rsid w:val="00B748E8"/>
    <w:rsid w:val="00DE6916"/>
    <w:rsid w:val="00FB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2DAC6"/>
  <w15:chartTrackingRefBased/>
  <w15:docId w15:val="{322568EF-830B-469E-A51B-70B37E8A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B0F0FE3525CC70478B340FF2F383DD27" ma:contentTypeVersion="11" ma:contentTypeDescription="Yeni belge oluşturun." ma:contentTypeScope="" ma:versionID="0db94c93fa580e8704da7be082634572">
  <xsd:schema xmlns:xsd="http://www.w3.org/2001/XMLSchema" xmlns:xs="http://www.w3.org/2001/XMLSchema" xmlns:p="http://schemas.microsoft.com/office/2006/metadata/properties" xmlns:ns2="dea2b124-d3de-405e-a133-0cce784d9413" xmlns:ns3="d96ba29b-e564-447a-afc0-582fc5234ad5" targetNamespace="http://schemas.microsoft.com/office/2006/metadata/properties" ma:root="true" ma:fieldsID="246d41cb9d7027749b2d0ecb463a1395" ns2:_="" ns3:_="">
    <xsd:import namespace="dea2b124-d3de-405e-a133-0cce784d9413"/>
    <xsd:import namespace="d96ba29b-e564-447a-afc0-582fc5234ad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2b124-d3de-405e-a133-0cce784d94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ba29b-e564-447a-afc0-582fc5234a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D83123-5D5D-477C-9339-3BCAE1DD61DE}"/>
</file>

<file path=customXml/itemProps2.xml><?xml version="1.0" encoding="utf-8"?>
<ds:datastoreItem xmlns:ds="http://schemas.openxmlformats.org/officeDocument/2006/customXml" ds:itemID="{6664B322-FAF3-41F8-94D6-7C9EE37F6A86}"/>
</file>

<file path=customXml/itemProps3.xml><?xml version="1.0" encoding="utf-8"?>
<ds:datastoreItem xmlns:ds="http://schemas.openxmlformats.org/officeDocument/2006/customXml" ds:itemID="{6968BFA5-10E2-448D-959F-4D76B30CA2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 Ayik</dc:creator>
  <cp:keywords/>
  <dc:description/>
  <cp:lastModifiedBy>Melike Ayik</cp:lastModifiedBy>
  <cp:revision>2</cp:revision>
  <dcterms:created xsi:type="dcterms:W3CDTF">2021-06-07T06:04:00Z</dcterms:created>
  <dcterms:modified xsi:type="dcterms:W3CDTF">2021-06-0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87600</vt:r8>
  </property>
  <property fmtid="{D5CDD505-2E9C-101B-9397-08002B2CF9AE}" pid="3" name="ContentTypeId">
    <vt:lpwstr>0x010100B0F0FE3525CC70478B340FF2F383DD27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</Properties>
</file>